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5461" w:rsidRPr="00E0711C" w:rsidRDefault="001D1CD1" w:rsidP="00E0711C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E0711C">
        <w:rPr>
          <w:rFonts w:ascii="Times New Roman" w:hAnsi="Times New Roman" w:cs="Times New Roman"/>
        </w:rPr>
        <w:t>((effect) OR (impact[MeSH Terms]) AND (pregnancy induced hypertension) OR (PIH[MeSH Terms]) OR (preeclampsia) OR (eclampsia[MeSH Terms]) AND (multiple pregnancy) OR (twin pregnancy[MeSH Terms]) AND (prevalence) OR (incidence[MeSH Terms]) AND (preterm birth) OR (preterm delivery[MeSH Terms]) OR (low gestational age delivery) AND (associated factors) OR (predictors[MeSH Terms]) OR (risk factors[MeSH Terms]) AND (Ethiopia))</w:t>
      </w:r>
    </w:p>
    <w:p w:rsidR="001D1CD1" w:rsidRDefault="001D1CD1"/>
    <w:p w:rsidR="001D1CD1" w:rsidRDefault="001D1CD1"/>
    <w:sectPr w:rsidR="001D1C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CD1"/>
    <w:rsid w:val="001D1CD1"/>
    <w:rsid w:val="00206B0D"/>
    <w:rsid w:val="00735461"/>
    <w:rsid w:val="00E07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2E8FF2-6967-44A6-B407-E2208BAB1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CAE6F7-F225-4EFD-BE9F-31F9136E44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neh mulualem</dc:creator>
  <cp:keywords/>
  <dc:description/>
  <cp:lastModifiedBy>getaneh mulualem</cp:lastModifiedBy>
  <cp:revision>2</cp:revision>
  <dcterms:created xsi:type="dcterms:W3CDTF">2019-02-04T21:29:00Z</dcterms:created>
  <dcterms:modified xsi:type="dcterms:W3CDTF">2019-02-04T21:29:00Z</dcterms:modified>
</cp:coreProperties>
</file>